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855" w:rsidRPr="007B785D" w:rsidRDefault="007B785D" w:rsidP="007B785D">
      <w:pPr>
        <w:widowControl/>
        <w:jc w:val="center"/>
        <w:rPr>
          <w:rFonts w:ascii="Times New Roman" w:hAnsi="Times New Roman" w:cs="Times New Roman"/>
          <w:b/>
          <w:i/>
          <w:sz w:val="40"/>
        </w:rPr>
      </w:pPr>
      <w:bookmarkStart w:id="0" w:name="OLE_LINK40"/>
      <w:bookmarkStart w:id="1" w:name="OLE_LINK41"/>
      <w:r w:rsidRPr="007B785D">
        <w:rPr>
          <w:rFonts w:ascii="Times New Roman" w:hAnsi="Times New Roman" w:cs="Times New Roman"/>
          <w:b/>
          <w:i/>
          <w:sz w:val="40"/>
        </w:rPr>
        <w:t>Supplementary Material</w:t>
      </w:r>
    </w:p>
    <w:p w:rsidR="00004DDF" w:rsidRPr="007B785D" w:rsidRDefault="00004DDF" w:rsidP="00004DDF">
      <w:pPr>
        <w:spacing w:line="36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Transcriptome profiling of petal abscission zone and functional analysis of an Aux/IAA family gene </w:t>
      </w:r>
      <w:r w:rsidRPr="007C767E">
        <w:rPr>
          <w:rFonts w:ascii="Times New Roman" w:hAnsi="Times New Roman" w:cs="Times New Roman"/>
          <w:b/>
          <w:bCs/>
          <w:i/>
          <w:color w:val="000000" w:themeColor="text1"/>
          <w:kern w:val="44"/>
          <w:sz w:val="32"/>
          <w:szCs w:val="21"/>
        </w:rPr>
        <w:t>RhIAA16</w:t>
      </w: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 involved in petal shedding in rose</w:t>
      </w:r>
    </w:p>
    <w:p w:rsidR="007B785D" w:rsidRPr="00004DDF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</w:rPr>
      </w:pP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b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Cs w:val="21"/>
        </w:rPr>
        <w:t>Yuerong Gao, Chun Liu, Xiaodong Li, Haiqian Xu, Yue Liang, Nan Ma, Zhangjun Fei, Junping Gao, Cai-Zhong Jiang, Chao Ma</w:t>
      </w: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 w:val="28"/>
          <w:szCs w:val="21"/>
        </w:rPr>
        <w:t>*Correspondence: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color w:val="000000" w:themeColor="text1"/>
          <w:szCs w:val="21"/>
        </w:rPr>
        <w:t>Chao Ma (</w:t>
      </w:r>
      <w:hyperlink r:id="rId7" w:history="1">
        <w:r w:rsidRPr="007B785D">
          <w:rPr>
            <w:rStyle w:val="a9"/>
            <w:rFonts w:ascii="Times New Roman" w:hAnsi="Times New Roman" w:cs="Times New Roman"/>
            <w:color w:val="000000" w:themeColor="text1"/>
            <w:szCs w:val="21"/>
          </w:rPr>
          <w:t>mac@cau.edu.cn</w:t>
        </w:r>
      </w:hyperlink>
      <w:r w:rsidRPr="007B785D">
        <w:rPr>
          <w:rStyle w:val="a9"/>
          <w:rFonts w:ascii="Times New Roman" w:hAnsi="Times New Roman" w:cs="Times New Roman"/>
          <w:color w:val="000000" w:themeColor="text1"/>
          <w:szCs w:val="21"/>
        </w:rPr>
        <w:t>) &amp; Cai-Zhong Jiang (</w:t>
      </w:r>
      <w:hyperlink r:id="rId8" w:history="1">
        <w:r w:rsidRPr="007B785D">
          <w:rPr>
            <w:rStyle w:val="a9"/>
            <w:rFonts w:ascii="Times New Roman" w:hAnsi="Times New Roman" w:cs="Times New Roman"/>
            <w:szCs w:val="21"/>
          </w:rPr>
          <w:t>cjiang@ucdavis.edu</w:t>
        </w:r>
      </w:hyperlink>
      <w:r w:rsidRPr="007B785D">
        <w:rPr>
          <w:rStyle w:val="a9"/>
          <w:rFonts w:ascii="Times New Roman" w:hAnsi="Times New Roman" w:cs="Times New Roman"/>
          <w:color w:val="000000" w:themeColor="text1"/>
          <w:szCs w:val="21"/>
        </w:rPr>
        <w:t>)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9B4800" w:rsidRPr="007B785D" w:rsidRDefault="009B4800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</w:p>
    <w:bookmarkEnd w:id="0"/>
    <w:bookmarkEnd w:id="1"/>
    <w:p w:rsidR="0063601E" w:rsidRPr="0098545E" w:rsidRDefault="0098545E" w:rsidP="0063601E">
      <w:pPr>
        <w:widowControl/>
        <w:jc w:val="left"/>
        <w:rPr>
          <w:rFonts w:ascii="Times New Roman" w:hAnsi="Times New Roman" w:cs="Times New Roman"/>
          <w:b/>
        </w:rPr>
      </w:pPr>
      <w:r w:rsidRPr="0098545E">
        <w:rPr>
          <w:rFonts w:ascii="Times New Roman" w:hAnsi="Times New Roman" w:cs="Times New Roman"/>
          <w:b/>
        </w:rPr>
        <w:t xml:space="preserve">Supplementary </w:t>
      </w:r>
      <w:r w:rsidR="00246FC8" w:rsidRPr="0098545E">
        <w:rPr>
          <w:rFonts w:ascii="Times New Roman" w:hAnsi="Times New Roman" w:cs="Times New Roman"/>
          <w:b/>
        </w:rPr>
        <w:t xml:space="preserve">Table 2. </w:t>
      </w:r>
      <w:r w:rsidR="0063601E" w:rsidRPr="0098545E">
        <w:rPr>
          <w:rFonts w:ascii="Times New Roman" w:hAnsi="Times New Roman" w:cs="Times New Roman"/>
          <w:b/>
        </w:rPr>
        <w:t>Correlation coefficients of tr</w:t>
      </w:r>
      <w:r w:rsidR="00A87AD0" w:rsidRPr="0098545E">
        <w:rPr>
          <w:rFonts w:ascii="Times New Roman" w:hAnsi="Times New Roman" w:cs="Times New Roman"/>
          <w:b/>
        </w:rPr>
        <w:t>anscriptome profiles among RNA-S</w:t>
      </w:r>
      <w:r w:rsidR="0063601E" w:rsidRPr="0098545E">
        <w:rPr>
          <w:rFonts w:ascii="Times New Roman" w:hAnsi="Times New Roman" w:cs="Times New Roman"/>
          <w:b/>
        </w:rPr>
        <w:t>eq samples</w:t>
      </w:r>
      <w:r w:rsidR="00EB6FB1">
        <w:rPr>
          <w:rFonts w:ascii="Times New Roman" w:hAnsi="Times New Roman" w:cs="Times New Roman"/>
          <w:b/>
        </w:rPr>
        <w:t xml:space="preserve"> </w:t>
      </w:r>
      <w:bookmarkStart w:id="2" w:name="_GoBack"/>
      <w:bookmarkEnd w:id="2"/>
    </w:p>
    <w:tbl>
      <w:tblPr>
        <w:tblW w:w="13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63601E" w:rsidRPr="00246FC8" w:rsidTr="0063601E">
        <w:trPr>
          <w:trHeight w:val="669"/>
        </w:trPr>
        <w:tc>
          <w:tcPr>
            <w:tcW w:w="136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1_rep1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1_rep2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1_rep3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3_rep1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3_rep2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3_rep3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5_rep1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5_rep2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5_rep3</w:t>
            </w:r>
          </w:p>
        </w:tc>
      </w:tr>
      <w:tr w:rsidR="0063601E" w:rsidRPr="00246FC8" w:rsidTr="0063601E">
        <w:trPr>
          <w:trHeight w:val="686"/>
        </w:trPr>
        <w:tc>
          <w:tcPr>
            <w:tcW w:w="13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1_rep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6</w:t>
            </w:r>
          </w:p>
        </w:tc>
      </w:tr>
      <w:tr w:rsidR="0063601E" w:rsidRPr="00246FC8" w:rsidTr="0063601E">
        <w:trPr>
          <w:trHeight w:val="686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1_rep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3</w:t>
            </w:r>
          </w:p>
        </w:tc>
      </w:tr>
      <w:tr w:rsidR="0063601E" w:rsidRPr="00246FC8" w:rsidTr="0063601E">
        <w:trPr>
          <w:trHeight w:val="686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1_rep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1</w:t>
            </w:r>
          </w:p>
        </w:tc>
      </w:tr>
      <w:tr w:rsidR="0063601E" w:rsidRPr="00246FC8" w:rsidTr="0063601E">
        <w:trPr>
          <w:trHeight w:val="686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3_rep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6</w:t>
            </w:r>
          </w:p>
        </w:tc>
      </w:tr>
      <w:tr w:rsidR="0063601E" w:rsidRPr="00246FC8" w:rsidTr="0063601E">
        <w:trPr>
          <w:trHeight w:val="686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3_rep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7</w:t>
            </w:r>
          </w:p>
        </w:tc>
      </w:tr>
      <w:tr w:rsidR="0063601E" w:rsidRPr="00246FC8" w:rsidTr="0063601E">
        <w:trPr>
          <w:trHeight w:val="686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lastRenderedPageBreak/>
              <w:t>GM3_rep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3</w:t>
            </w:r>
          </w:p>
        </w:tc>
      </w:tr>
      <w:tr w:rsidR="0063601E" w:rsidRPr="00246FC8" w:rsidTr="0063601E">
        <w:trPr>
          <w:trHeight w:val="686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5_rep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8</w:t>
            </w:r>
          </w:p>
        </w:tc>
      </w:tr>
      <w:tr w:rsidR="0063601E" w:rsidRPr="00246FC8" w:rsidTr="0063601E">
        <w:trPr>
          <w:trHeight w:val="686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5_rep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8</w:t>
            </w:r>
          </w:p>
        </w:tc>
      </w:tr>
      <w:tr w:rsidR="0063601E" w:rsidRPr="00246FC8" w:rsidTr="0063601E">
        <w:trPr>
          <w:trHeight w:val="686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  <w:b/>
                <w:bCs/>
              </w:rPr>
              <w:t>GM5_rep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3601E" w:rsidRPr="00246FC8" w:rsidRDefault="0063601E" w:rsidP="0063601E">
            <w:pPr>
              <w:rPr>
                <w:rFonts w:ascii="Times New Roman" w:hAnsi="Times New Roman" w:cs="Times New Roman"/>
              </w:rPr>
            </w:pPr>
            <w:r w:rsidRPr="00246FC8">
              <w:rPr>
                <w:rFonts w:ascii="Times New Roman" w:hAnsi="Times New Roman" w:cs="Times New Roman"/>
              </w:rPr>
              <w:t>1</w:t>
            </w:r>
          </w:p>
        </w:tc>
      </w:tr>
    </w:tbl>
    <w:p w:rsidR="0063601E" w:rsidRPr="00246FC8" w:rsidRDefault="0063601E" w:rsidP="009B4800">
      <w:pPr>
        <w:rPr>
          <w:rFonts w:ascii="Times New Roman" w:hAnsi="Times New Roman" w:cs="Times New Roman"/>
        </w:rPr>
      </w:pPr>
    </w:p>
    <w:sectPr w:rsidR="0063601E" w:rsidRPr="00246FC8" w:rsidSect="009B4800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3569" w:rsidRDefault="002D3569" w:rsidP="00E11DB1">
      <w:r>
        <w:separator/>
      </w:r>
    </w:p>
  </w:endnote>
  <w:endnote w:type="continuationSeparator" w:id="0">
    <w:p w:rsidR="002D3569" w:rsidRDefault="002D3569" w:rsidP="00E11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3569" w:rsidRDefault="002D3569" w:rsidP="00E11DB1">
      <w:r>
        <w:separator/>
      </w:r>
    </w:p>
  </w:footnote>
  <w:footnote w:type="continuationSeparator" w:id="0">
    <w:p w:rsidR="002D3569" w:rsidRDefault="002D3569" w:rsidP="00E11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A18B2"/>
    <w:multiLevelType w:val="hybridMultilevel"/>
    <w:tmpl w:val="A2528FB6"/>
    <w:lvl w:ilvl="0" w:tplc="F5123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01E"/>
    <w:rsid w:val="00004DDF"/>
    <w:rsid w:val="00061FAA"/>
    <w:rsid w:val="0010087E"/>
    <w:rsid w:val="00166B4F"/>
    <w:rsid w:val="00246FC8"/>
    <w:rsid w:val="002D3569"/>
    <w:rsid w:val="003F2C3D"/>
    <w:rsid w:val="00494C7F"/>
    <w:rsid w:val="0063601E"/>
    <w:rsid w:val="007829E7"/>
    <w:rsid w:val="007A0BFD"/>
    <w:rsid w:val="007B785D"/>
    <w:rsid w:val="0081052B"/>
    <w:rsid w:val="00870165"/>
    <w:rsid w:val="008F6855"/>
    <w:rsid w:val="0093289B"/>
    <w:rsid w:val="009755F8"/>
    <w:rsid w:val="0098545E"/>
    <w:rsid w:val="009B4800"/>
    <w:rsid w:val="00A53B37"/>
    <w:rsid w:val="00A87AD0"/>
    <w:rsid w:val="00BF58B7"/>
    <w:rsid w:val="00D31C8F"/>
    <w:rsid w:val="00DE1EF3"/>
    <w:rsid w:val="00E11DB1"/>
    <w:rsid w:val="00EB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FFE5B"/>
  <w15:chartTrackingRefBased/>
  <w15:docId w15:val="{DBF8CD1D-8F18-4D42-849A-845D9D13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DB1"/>
    <w:rPr>
      <w:sz w:val="18"/>
      <w:szCs w:val="18"/>
    </w:rPr>
  </w:style>
  <w:style w:type="table" w:styleId="a7">
    <w:name w:val="Table Grid"/>
    <w:basedOn w:val="a1"/>
    <w:uiPriority w:val="39"/>
    <w:rsid w:val="00DE1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B785D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7B78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jiang@ucdavis.edu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mac@cau.edu.cn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4161FF9-5C1F-42A3-B216-074C2A3F9CF1}"/>
</file>

<file path=customXml/itemProps2.xml><?xml version="1.0" encoding="utf-8"?>
<ds:datastoreItem xmlns:ds="http://schemas.openxmlformats.org/officeDocument/2006/customXml" ds:itemID="{1E90BB49-00DF-4581-8F2E-E9F6EB3880E3}"/>
</file>

<file path=customXml/itemProps3.xml><?xml version="1.0" encoding="utf-8"?>
<ds:datastoreItem xmlns:ds="http://schemas.openxmlformats.org/officeDocument/2006/customXml" ds:itemID="{DD361F64-E5BB-4036-B9D0-0613A2FF21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Ma</dc:creator>
  <cp:keywords/>
  <dc:description/>
  <cp:lastModifiedBy>Chao Ma</cp:lastModifiedBy>
  <cp:revision>15</cp:revision>
  <dcterms:created xsi:type="dcterms:W3CDTF">2016-05-29T08:00:00Z</dcterms:created>
  <dcterms:modified xsi:type="dcterms:W3CDTF">2016-08-22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